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E819F" w14:textId="77777777" w:rsidR="008B6776" w:rsidRDefault="008B6776"/>
    <w:p w14:paraId="3A7E05D1" w14:textId="633CBC88" w:rsidR="007579F8" w:rsidRDefault="007579F8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 w:rsidR="00816CBE">
        <w:t>3</w:t>
      </w:r>
      <w:r>
        <w:t xml:space="preserve">. </w:t>
      </w:r>
      <w:r w:rsidR="00BC3502" w:rsidRPr="00BC3502">
        <w:t xml:space="preserve">Signaling pathways with significant differences between the two </w:t>
      </w:r>
      <w:r w:rsidR="00331378">
        <w:rPr>
          <w:rFonts w:hint="eastAsia"/>
        </w:rPr>
        <w:t>g</w:t>
      </w:r>
      <w:r w:rsidR="00331378" w:rsidRPr="00331378">
        <w:t>lutamine-</w:t>
      </w:r>
      <w:r w:rsidR="00331378">
        <w:t>m</w:t>
      </w:r>
      <w:r w:rsidR="00331378" w:rsidRPr="00331378">
        <w:t>etabolism-</w:t>
      </w:r>
      <w:r w:rsidR="00331378">
        <w:t>r</w:t>
      </w:r>
      <w:r w:rsidR="00331378" w:rsidRPr="00331378">
        <w:t xml:space="preserve">elated </w:t>
      </w:r>
      <w:r w:rsidR="00331378">
        <w:t>m</w:t>
      </w:r>
      <w:r w:rsidR="00331378" w:rsidRPr="00331378">
        <w:t xml:space="preserve">olecular </w:t>
      </w:r>
      <w:r w:rsidR="00331378">
        <w:t>s</w:t>
      </w:r>
      <w:r w:rsidR="00331378" w:rsidRPr="00331378">
        <w:t>ubtypes</w:t>
      </w:r>
    </w:p>
    <w:tbl>
      <w:tblPr>
        <w:tblStyle w:val="a7"/>
        <w:tblpPr w:leftFromText="181" w:rightFromText="181" w:vertAnchor="page" w:horzAnchor="margin" w:tblpXSpec="center" w:tblpY="2932"/>
        <w:tblW w:w="0" w:type="auto"/>
        <w:tblLayout w:type="fixed"/>
        <w:tblLook w:val="04A0" w:firstRow="1" w:lastRow="0" w:firstColumn="1" w:lastColumn="0" w:noHBand="0" w:noVBand="1"/>
      </w:tblPr>
      <w:tblGrid>
        <w:gridCol w:w="6292"/>
        <w:gridCol w:w="1242"/>
        <w:gridCol w:w="1242"/>
        <w:gridCol w:w="1242"/>
        <w:gridCol w:w="1242"/>
        <w:gridCol w:w="1242"/>
        <w:gridCol w:w="1243"/>
      </w:tblGrid>
      <w:tr w:rsidR="007579F8" w:rsidRPr="001B4431" w14:paraId="136ADD37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07E0351B" w14:textId="77777777" w:rsidR="007579F8" w:rsidRPr="001B4431" w:rsidRDefault="007579F8" w:rsidP="007579F8">
            <w:pPr>
              <w:jc w:val="center"/>
            </w:pPr>
            <w:r>
              <w:rPr>
                <w:rFonts w:hint="eastAsia"/>
              </w:rPr>
              <w:t>ID</w:t>
            </w:r>
          </w:p>
        </w:tc>
        <w:tc>
          <w:tcPr>
            <w:tcW w:w="1242" w:type="dxa"/>
            <w:noWrap/>
            <w:vAlign w:val="center"/>
            <w:hideMark/>
          </w:tcPr>
          <w:p w14:paraId="3F61FF3C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logFC</w:t>
            </w:r>
          </w:p>
        </w:tc>
        <w:tc>
          <w:tcPr>
            <w:tcW w:w="1242" w:type="dxa"/>
            <w:noWrap/>
            <w:vAlign w:val="center"/>
            <w:hideMark/>
          </w:tcPr>
          <w:p w14:paraId="2D898401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AveExpr</w:t>
            </w:r>
          </w:p>
        </w:tc>
        <w:tc>
          <w:tcPr>
            <w:tcW w:w="1242" w:type="dxa"/>
            <w:noWrap/>
            <w:vAlign w:val="center"/>
            <w:hideMark/>
          </w:tcPr>
          <w:p w14:paraId="0F99E0B9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t</w:t>
            </w:r>
          </w:p>
        </w:tc>
        <w:tc>
          <w:tcPr>
            <w:tcW w:w="1242" w:type="dxa"/>
            <w:noWrap/>
            <w:vAlign w:val="center"/>
            <w:hideMark/>
          </w:tcPr>
          <w:p w14:paraId="1D4EE231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P.Value</w:t>
            </w:r>
          </w:p>
        </w:tc>
        <w:tc>
          <w:tcPr>
            <w:tcW w:w="1242" w:type="dxa"/>
            <w:noWrap/>
            <w:vAlign w:val="center"/>
            <w:hideMark/>
          </w:tcPr>
          <w:p w14:paraId="76482220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adj.P.Val</w:t>
            </w:r>
          </w:p>
        </w:tc>
        <w:tc>
          <w:tcPr>
            <w:tcW w:w="1243" w:type="dxa"/>
            <w:noWrap/>
            <w:vAlign w:val="center"/>
            <w:hideMark/>
          </w:tcPr>
          <w:p w14:paraId="48522BE5" w14:textId="77777777" w:rsidR="007579F8" w:rsidRPr="001B4431" w:rsidRDefault="007579F8" w:rsidP="007579F8">
            <w:pPr>
              <w:jc w:val="center"/>
            </w:pPr>
            <w:r w:rsidRPr="001B4431">
              <w:rPr>
                <w:rFonts w:hint="eastAsia"/>
              </w:rPr>
              <w:t>B</w:t>
            </w:r>
          </w:p>
        </w:tc>
      </w:tr>
      <w:tr w:rsidR="007579F8" w:rsidRPr="001B4431" w14:paraId="505876B4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05B54579" w14:textId="77777777" w:rsidR="007579F8" w:rsidRPr="001B4431" w:rsidRDefault="007579F8" w:rsidP="007579F8">
            <w:r w:rsidRPr="001B4431">
              <w:rPr>
                <w:rFonts w:hint="eastAsia"/>
              </w:rPr>
              <w:t>HALLMARK_ANDROGEN_RESPONSE</w:t>
            </w:r>
          </w:p>
        </w:tc>
        <w:tc>
          <w:tcPr>
            <w:tcW w:w="1242" w:type="dxa"/>
            <w:noWrap/>
            <w:vAlign w:val="center"/>
            <w:hideMark/>
          </w:tcPr>
          <w:p w14:paraId="1636F92B" w14:textId="77777777" w:rsidR="007579F8" w:rsidRPr="001B4431" w:rsidRDefault="007579F8" w:rsidP="007579F8">
            <w:r w:rsidRPr="001B4431">
              <w:rPr>
                <w:rFonts w:hint="eastAsia"/>
              </w:rPr>
              <w:t>0.108422</w:t>
            </w:r>
          </w:p>
        </w:tc>
        <w:tc>
          <w:tcPr>
            <w:tcW w:w="1242" w:type="dxa"/>
            <w:noWrap/>
            <w:vAlign w:val="center"/>
            <w:hideMark/>
          </w:tcPr>
          <w:p w14:paraId="5601A1AA" w14:textId="77777777" w:rsidR="007579F8" w:rsidRPr="001B4431" w:rsidRDefault="007579F8" w:rsidP="007579F8">
            <w:r w:rsidRPr="001B4431">
              <w:rPr>
                <w:rFonts w:hint="eastAsia"/>
              </w:rPr>
              <w:t>-0.04007</w:t>
            </w:r>
          </w:p>
        </w:tc>
        <w:tc>
          <w:tcPr>
            <w:tcW w:w="1242" w:type="dxa"/>
            <w:noWrap/>
            <w:vAlign w:val="center"/>
            <w:hideMark/>
          </w:tcPr>
          <w:p w14:paraId="17A3D5B2" w14:textId="77777777" w:rsidR="007579F8" w:rsidRPr="001B4431" w:rsidRDefault="007579F8" w:rsidP="007579F8">
            <w:r w:rsidRPr="001B4431">
              <w:rPr>
                <w:rFonts w:hint="eastAsia"/>
              </w:rPr>
              <w:t>5.198131</w:t>
            </w:r>
          </w:p>
        </w:tc>
        <w:tc>
          <w:tcPr>
            <w:tcW w:w="1242" w:type="dxa"/>
            <w:noWrap/>
            <w:vAlign w:val="center"/>
            <w:hideMark/>
          </w:tcPr>
          <w:p w14:paraId="0349C677" w14:textId="77777777" w:rsidR="007579F8" w:rsidRPr="001B4431" w:rsidRDefault="007579F8" w:rsidP="007579F8">
            <w:r w:rsidRPr="001B4431">
              <w:rPr>
                <w:rFonts w:hint="eastAsia"/>
              </w:rPr>
              <w:t>3.03E-07</w:t>
            </w:r>
          </w:p>
        </w:tc>
        <w:tc>
          <w:tcPr>
            <w:tcW w:w="1242" w:type="dxa"/>
            <w:noWrap/>
            <w:vAlign w:val="center"/>
            <w:hideMark/>
          </w:tcPr>
          <w:p w14:paraId="404F6A91" w14:textId="77777777" w:rsidR="007579F8" w:rsidRPr="001B4431" w:rsidRDefault="007579F8" w:rsidP="007579F8">
            <w:r w:rsidRPr="001B4431">
              <w:rPr>
                <w:rFonts w:hint="eastAsia"/>
              </w:rPr>
              <w:t>1.05E-05</w:t>
            </w:r>
          </w:p>
        </w:tc>
        <w:tc>
          <w:tcPr>
            <w:tcW w:w="1243" w:type="dxa"/>
            <w:noWrap/>
            <w:vAlign w:val="center"/>
            <w:hideMark/>
          </w:tcPr>
          <w:p w14:paraId="41B82461" w14:textId="77777777" w:rsidR="007579F8" w:rsidRPr="001B4431" w:rsidRDefault="007579F8" w:rsidP="007579F8">
            <w:r w:rsidRPr="001B4431">
              <w:rPr>
                <w:rFonts w:hint="eastAsia"/>
              </w:rPr>
              <w:t>6.294426</w:t>
            </w:r>
          </w:p>
        </w:tc>
      </w:tr>
      <w:tr w:rsidR="007579F8" w:rsidRPr="001B4431" w14:paraId="609074E7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6CCEAC95" w14:textId="77777777" w:rsidR="007579F8" w:rsidRPr="001B4431" w:rsidRDefault="007579F8" w:rsidP="007579F8">
            <w:r w:rsidRPr="001B4431">
              <w:rPr>
                <w:rFonts w:hint="eastAsia"/>
              </w:rPr>
              <w:t>HALLMARK_KRAS_SIGNALING_DN</w:t>
            </w:r>
          </w:p>
        </w:tc>
        <w:tc>
          <w:tcPr>
            <w:tcW w:w="1242" w:type="dxa"/>
            <w:noWrap/>
            <w:vAlign w:val="center"/>
            <w:hideMark/>
          </w:tcPr>
          <w:p w14:paraId="4FBFBE1F" w14:textId="77777777" w:rsidR="007579F8" w:rsidRPr="001B4431" w:rsidRDefault="007579F8" w:rsidP="007579F8">
            <w:r w:rsidRPr="001B4431">
              <w:rPr>
                <w:rFonts w:hint="eastAsia"/>
              </w:rPr>
              <w:t>-0.08808</w:t>
            </w:r>
          </w:p>
        </w:tc>
        <w:tc>
          <w:tcPr>
            <w:tcW w:w="1242" w:type="dxa"/>
            <w:noWrap/>
            <w:vAlign w:val="center"/>
            <w:hideMark/>
          </w:tcPr>
          <w:p w14:paraId="09ED9DFB" w14:textId="77777777" w:rsidR="007579F8" w:rsidRPr="001B4431" w:rsidRDefault="007579F8" w:rsidP="007579F8">
            <w:r w:rsidRPr="001B4431">
              <w:rPr>
                <w:rFonts w:hint="eastAsia"/>
              </w:rPr>
              <w:t>-0.03036</w:t>
            </w:r>
          </w:p>
        </w:tc>
        <w:tc>
          <w:tcPr>
            <w:tcW w:w="1242" w:type="dxa"/>
            <w:noWrap/>
            <w:vAlign w:val="center"/>
            <w:hideMark/>
          </w:tcPr>
          <w:p w14:paraId="7BD25D2D" w14:textId="77777777" w:rsidR="007579F8" w:rsidRPr="001B4431" w:rsidRDefault="007579F8" w:rsidP="007579F8">
            <w:r w:rsidRPr="001B4431">
              <w:rPr>
                <w:rFonts w:hint="eastAsia"/>
              </w:rPr>
              <w:t>-5.13009</w:t>
            </w:r>
          </w:p>
        </w:tc>
        <w:tc>
          <w:tcPr>
            <w:tcW w:w="1242" w:type="dxa"/>
            <w:noWrap/>
            <w:vAlign w:val="center"/>
            <w:hideMark/>
          </w:tcPr>
          <w:p w14:paraId="504D93FD" w14:textId="77777777" w:rsidR="007579F8" w:rsidRPr="001B4431" w:rsidRDefault="007579F8" w:rsidP="007579F8">
            <w:r w:rsidRPr="001B4431">
              <w:rPr>
                <w:rFonts w:hint="eastAsia"/>
              </w:rPr>
              <w:t>4.27E-07</w:t>
            </w:r>
          </w:p>
        </w:tc>
        <w:tc>
          <w:tcPr>
            <w:tcW w:w="1242" w:type="dxa"/>
            <w:noWrap/>
            <w:vAlign w:val="center"/>
            <w:hideMark/>
          </w:tcPr>
          <w:p w14:paraId="4B332880" w14:textId="77777777" w:rsidR="007579F8" w:rsidRPr="001B4431" w:rsidRDefault="007579F8" w:rsidP="007579F8">
            <w:r w:rsidRPr="001B4431">
              <w:rPr>
                <w:rFonts w:hint="eastAsia"/>
              </w:rPr>
              <w:t>1.05E-05</w:t>
            </w:r>
          </w:p>
        </w:tc>
        <w:tc>
          <w:tcPr>
            <w:tcW w:w="1243" w:type="dxa"/>
            <w:noWrap/>
            <w:vAlign w:val="center"/>
            <w:hideMark/>
          </w:tcPr>
          <w:p w14:paraId="04A59D4E" w14:textId="77777777" w:rsidR="007579F8" w:rsidRPr="001B4431" w:rsidRDefault="007579F8" w:rsidP="007579F8">
            <w:r w:rsidRPr="001B4431">
              <w:rPr>
                <w:rFonts w:hint="eastAsia"/>
              </w:rPr>
              <w:t>5.967429</w:t>
            </w:r>
          </w:p>
        </w:tc>
      </w:tr>
      <w:tr w:rsidR="007579F8" w:rsidRPr="001B4431" w14:paraId="502FA567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20E1AB45" w14:textId="77777777" w:rsidR="007579F8" w:rsidRPr="001B4431" w:rsidRDefault="007579F8" w:rsidP="007579F8">
            <w:r w:rsidRPr="001B4431">
              <w:rPr>
                <w:rFonts w:hint="eastAsia"/>
              </w:rPr>
              <w:t>HALLMARK_PROTEIN_SECRETION</w:t>
            </w:r>
          </w:p>
        </w:tc>
        <w:tc>
          <w:tcPr>
            <w:tcW w:w="1242" w:type="dxa"/>
            <w:noWrap/>
            <w:vAlign w:val="center"/>
            <w:hideMark/>
          </w:tcPr>
          <w:p w14:paraId="0C743862" w14:textId="77777777" w:rsidR="007579F8" w:rsidRPr="001B4431" w:rsidRDefault="007579F8" w:rsidP="007579F8">
            <w:r w:rsidRPr="001B4431">
              <w:rPr>
                <w:rFonts w:hint="eastAsia"/>
              </w:rPr>
              <w:t>0.137158</w:t>
            </w:r>
          </w:p>
        </w:tc>
        <w:tc>
          <w:tcPr>
            <w:tcW w:w="1242" w:type="dxa"/>
            <w:noWrap/>
            <w:vAlign w:val="center"/>
            <w:hideMark/>
          </w:tcPr>
          <w:p w14:paraId="61A3B18F" w14:textId="77777777" w:rsidR="007579F8" w:rsidRPr="001B4431" w:rsidRDefault="007579F8" w:rsidP="007579F8">
            <w:r w:rsidRPr="001B4431">
              <w:rPr>
                <w:rFonts w:hint="eastAsia"/>
              </w:rPr>
              <w:t>-0.03366</w:t>
            </w:r>
          </w:p>
        </w:tc>
        <w:tc>
          <w:tcPr>
            <w:tcW w:w="1242" w:type="dxa"/>
            <w:noWrap/>
            <w:vAlign w:val="center"/>
            <w:hideMark/>
          </w:tcPr>
          <w:p w14:paraId="5FDFB05C" w14:textId="77777777" w:rsidR="007579F8" w:rsidRPr="001B4431" w:rsidRDefault="007579F8" w:rsidP="007579F8">
            <w:r w:rsidRPr="001B4431">
              <w:rPr>
                <w:rFonts w:hint="eastAsia"/>
              </w:rPr>
              <w:t>5.009588</w:t>
            </w:r>
          </w:p>
        </w:tc>
        <w:tc>
          <w:tcPr>
            <w:tcW w:w="1242" w:type="dxa"/>
            <w:noWrap/>
            <w:vAlign w:val="center"/>
            <w:hideMark/>
          </w:tcPr>
          <w:p w14:paraId="237DAB77" w14:textId="77777777" w:rsidR="007579F8" w:rsidRPr="001B4431" w:rsidRDefault="007579F8" w:rsidP="007579F8">
            <w:r w:rsidRPr="001B4431">
              <w:rPr>
                <w:rFonts w:hint="eastAsia"/>
              </w:rPr>
              <w:t>7.77E-07</w:t>
            </w:r>
          </w:p>
        </w:tc>
        <w:tc>
          <w:tcPr>
            <w:tcW w:w="1242" w:type="dxa"/>
            <w:noWrap/>
            <w:vAlign w:val="center"/>
            <w:hideMark/>
          </w:tcPr>
          <w:p w14:paraId="2727B93E" w14:textId="77777777" w:rsidR="007579F8" w:rsidRPr="001B4431" w:rsidRDefault="007579F8" w:rsidP="007579F8">
            <w:r w:rsidRPr="001B4431">
              <w:rPr>
                <w:rFonts w:hint="eastAsia"/>
              </w:rPr>
              <w:t>1.27E-05</w:t>
            </w:r>
          </w:p>
        </w:tc>
        <w:tc>
          <w:tcPr>
            <w:tcW w:w="1243" w:type="dxa"/>
            <w:noWrap/>
            <w:vAlign w:val="center"/>
            <w:hideMark/>
          </w:tcPr>
          <w:p w14:paraId="39FA3E2A" w14:textId="77777777" w:rsidR="007579F8" w:rsidRPr="001B4431" w:rsidRDefault="007579F8" w:rsidP="007579F8">
            <w:r w:rsidRPr="001B4431">
              <w:rPr>
                <w:rFonts w:hint="eastAsia"/>
              </w:rPr>
              <w:t>5.39769</w:t>
            </w:r>
          </w:p>
        </w:tc>
      </w:tr>
      <w:tr w:rsidR="007579F8" w:rsidRPr="001B4431" w14:paraId="5B7F3E83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4EE93995" w14:textId="77777777" w:rsidR="007579F8" w:rsidRPr="001B4431" w:rsidRDefault="007579F8" w:rsidP="007579F8">
            <w:r w:rsidRPr="001B4431">
              <w:rPr>
                <w:rFonts w:hint="eastAsia"/>
              </w:rPr>
              <w:t>HALLMARK_UV_RESPONSE_UP</w:t>
            </w:r>
          </w:p>
        </w:tc>
        <w:tc>
          <w:tcPr>
            <w:tcW w:w="1242" w:type="dxa"/>
            <w:noWrap/>
            <w:vAlign w:val="center"/>
            <w:hideMark/>
          </w:tcPr>
          <w:p w14:paraId="6452E8CF" w14:textId="77777777" w:rsidR="007579F8" w:rsidRPr="001B4431" w:rsidRDefault="007579F8" w:rsidP="007579F8">
            <w:r w:rsidRPr="001B4431">
              <w:rPr>
                <w:rFonts w:hint="eastAsia"/>
              </w:rPr>
              <w:t>-0.06791</w:t>
            </w:r>
          </w:p>
        </w:tc>
        <w:tc>
          <w:tcPr>
            <w:tcW w:w="1242" w:type="dxa"/>
            <w:noWrap/>
            <w:vAlign w:val="center"/>
            <w:hideMark/>
          </w:tcPr>
          <w:p w14:paraId="5BBA4BAD" w14:textId="77777777" w:rsidR="007579F8" w:rsidRPr="001B4431" w:rsidRDefault="007579F8" w:rsidP="007579F8">
            <w:r w:rsidRPr="001B4431">
              <w:rPr>
                <w:rFonts w:hint="eastAsia"/>
              </w:rPr>
              <w:t>-0.05068</w:t>
            </w:r>
          </w:p>
        </w:tc>
        <w:tc>
          <w:tcPr>
            <w:tcW w:w="1242" w:type="dxa"/>
            <w:noWrap/>
            <w:vAlign w:val="center"/>
            <w:hideMark/>
          </w:tcPr>
          <w:p w14:paraId="14F61D11" w14:textId="77777777" w:rsidR="007579F8" w:rsidRPr="001B4431" w:rsidRDefault="007579F8" w:rsidP="007579F8">
            <w:r w:rsidRPr="001B4431">
              <w:rPr>
                <w:rFonts w:hint="eastAsia"/>
              </w:rPr>
              <w:t>-3.85202</w:t>
            </w:r>
          </w:p>
        </w:tc>
        <w:tc>
          <w:tcPr>
            <w:tcW w:w="1242" w:type="dxa"/>
            <w:noWrap/>
            <w:vAlign w:val="center"/>
            <w:hideMark/>
          </w:tcPr>
          <w:p w14:paraId="40C5DA43" w14:textId="77777777" w:rsidR="007579F8" w:rsidRPr="001B4431" w:rsidRDefault="007579F8" w:rsidP="007579F8">
            <w:r w:rsidRPr="001B4431">
              <w:rPr>
                <w:rFonts w:hint="eastAsia"/>
              </w:rPr>
              <w:t>0.000134</w:t>
            </w:r>
          </w:p>
        </w:tc>
        <w:tc>
          <w:tcPr>
            <w:tcW w:w="1242" w:type="dxa"/>
            <w:noWrap/>
            <w:vAlign w:val="center"/>
            <w:hideMark/>
          </w:tcPr>
          <w:p w14:paraId="015301F4" w14:textId="77777777" w:rsidR="007579F8" w:rsidRPr="001B4431" w:rsidRDefault="007579F8" w:rsidP="007579F8">
            <w:r w:rsidRPr="001B4431">
              <w:rPr>
                <w:rFonts w:hint="eastAsia"/>
              </w:rPr>
              <w:t>0.001637</w:t>
            </w:r>
          </w:p>
        </w:tc>
        <w:tc>
          <w:tcPr>
            <w:tcW w:w="1243" w:type="dxa"/>
            <w:noWrap/>
            <w:vAlign w:val="center"/>
            <w:hideMark/>
          </w:tcPr>
          <w:p w14:paraId="687E974C" w14:textId="77777777" w:rsidR="007579F8" w:rsidRPr="001B4431" w:rsidRDefault="007579F8" w:rsidP="007579F8">
            <w:r w:rsidRPr="001B4431">
              <w:rPr>
                <w:rFonts w:hint="eastAsia"/>
              </w:rPr>
              <w:t>0.556644</w:t>
            </w:r>
          </w:p>
        </w:tc>
      </w:tr>
      <w:tr w:rsidR="007579F8" w:rsidRPr="001B4431" w14:paraId="574B8747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3B8E0F37" w14:textId="77777777" w:rsidR="007579F8" w:rsidRPr="001B4431" w:rsidRDefault="007579F8" w:rsidP="007579F8">
            <w:r w:rsidRPr="001B4431">
              <w:rPr>
                <w:rFonts w:hint="eastAsia"/>
              </w:rPr>
              <w:t>HALLMARK_MYOGENESIS</w:t>
            </w:r>
          </w:p>
        </w:tc>
        <w:tc>
          <w:tcPr>
            <w:tcW w:w="1242" w:type="dxa"/>
            <w:noWrap/>
            <w:vAlign w:val="center"/>
            <w:hideMark/>
          </w:tcPr>
          <w:p w14:paraId="53EA92D6" w14:textId="77777777" w:rsidR="007579F8" w:rsidRPr="001B4431" w:rsidRDefault="007579F8" w:rsidP="007579F8">
            <w:r w:rsidRPr="001B4431">
              <w:rPr>
                <w:rFonts w:hint="eastAsia"/>
              </w:rPr>
              <w:t>-0.07449</w:t>
            </w:r>
          </w:p>
        </w:tc>
        <w:tc>
          <w:tcPr>
            <w:tcW w:w="1242" w:type="dxa"/>
            <w:noWrap/>
            <w:vAlign w:val="center"/>
            <w:hideMark/>
          </w:tcPr>
          <w:p w14:paraId="690FFE1F" w14:textId="77777777" w:rsidR="007579F8" w:rsidRPr="001B4431" w:rsidRDefault="007579F8" w:rsidP="007579F8">
            <w:r w:rsidRPr="001B4431">
              <w:rPr>
                <w:rFonts w:hint="eastAsia"/>
              </w:rPr>
              <w:t>-0.04244</w:t>
            </w:r>
          </w:p>
        </w:tc>
        <w:tc>
          <w:tcPr>
            <w:tcW w:w="1242" w:type="dxa"/>
            <w:noWrap/>
            <w:vAlign w:val="center"/>
            <w:hideMark/>
          </w:tcPr>
          <w:p w14:paraId="2594D80F" w14:textId="77777777" w:rsidR="007579F8" w:rsidRPr="001B4431" w:rsidRDefault="007579F8" w:rsidP="007579F8">
            <w:r w:rsidRPr="001B4431">
              <w:rPr>
                <w:rFonts w:hint="eastAsia"/>
              </w:rPr>
              <w:t>-3.63895</w:t>
            </w:r>
          </w:p>
        </w:tc>
        <w:tc>
          <w:tcPr>
            <w:tcW w:w="1242" w:type="dxa"/>
            <w:noWrap/>
            <w:vAlign w:val="center"/>
            <w:hideMark/>
          </w:tcPr>
          <w:p w14:paraId="5A318765" w14:textId="77777777" w:rsidR="007579F8" w:rsidRPr="001B4431" w:rsidRDefault="007579F8" w:rsidP="007579F8">
            <w:r w:rsidRPr="001B4431">
              <w:rPr>
                <w:rFonts w:hint="eastAsia"/>
              </w:rPr>
              <w:t>0.000305</w:t>
            </w:r>
          </w:p>
        </w:tc>
        <w:tc>
          <w:tcPr>
            <w:tcW w:w="1242" w:type="dxa"/>
            <w:noWrap/>
            <w:vAlign w:val="center"/>
            <w:hideMark/>
          </w:tcPr>
          <w:p w14:paraId="392426A0" w14:textId="77777777" w:rsidR="007579F8" w:rsidRPr="001B4431" w:rsidRDefault="007579F8" w:rsidP="007579F8">
            <w:r w:rsidRPr="001B4431">
              <w:rPr>
                <w:rFonts w:hint="eastAsia"/>
              </w:rPr>
              <w:t>0.002985</w:t>
            </w:r>
          </w:p>
        </w:tc>
        <w:tc>
          <w:tcPr>
            <w:tcW w:w="1243" w:type="dxa"/>
            <w:noWrap/>
            <w:vAlign w:val="center"/>
            <w:hideMark/>
          </w:tcPr>
          <w:p w14:paraId="3AEAA869" w14:textId="77777777" w:rsidR="007579F8" w:rsidRPr="001B4431" w:rsidRDefault="007579F8" w:rsidP="007579F8">
            <w:r w:rsidRPr="001B4431">
              <w:rPr>
                <w:rFonts w:hint="eastAsia"/>
              </w:rPr>
              <w:t>-0.20612</w:t>
            </w:r>
          </w:p>
        </w:tc>
      </w:tr>
      <w:tr w:rsidR="007579F8" w:rsidRPr="001B4431" w14:paraId="432E9A89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0791A569" w14:textId="77777777" w:rsidR="007579F8" w:rsidRPr="001B4431" w:rsidRDefault="007579F8" w:rsidP="007579F8">
            <w:r w:rsidRPr="001B4431">
              <w:rPr>
                <w:rFonts w:hint="eastAsia"/>
              </w:rPr>
              <w:t>HALLMARK_UV_RESPONSE_DN</w:t>
            </w:r>
          </w:p>
        </w:tc>
        <w:tc>
          <w:tcPr>
            <w:tcW w:w="1242" w:type="dxa"/>
            <w:noWrap/>
            <w:vAlign w:val="center"/>
            <w:hideMark/>
          </w:tcPr>
          <w:p w14:paraId="79834EDC" w14:textId="77777777" w:rsidR="007579F8" w:rsidRPr="001B4431" w:rsidRDefault="007579F8" w:rsidP="007579F8">
            <w:r w:rsidRPr="001B4431">
              <w:rPr>
                <w:rFonts w:hint="eastAsia"/>
              </w:rPr>
              <w:t>0.081506</w:t>
            </w:r>
          </w:p>
        </w:tc>
        <w:tc>
          <w:tcPr>
            <w:tcW w:w="1242" w:type="dxa"/>
            <w:noWrap/>
            <w:vAlign w:val="center"/>
            <w:hideMark/>
          </w:tcPr>
          <w:p w14:paraId="3D754416" w14:textId="77777777" w:rsidR="007579F8" w:rsidRPr="001B4431" w:rsidRDefault="007579F8" w:rsidP="007579F8">
            <w:r w:rsidRPr="001B4431">
              <w:rPr>
                <w:rFonts w:hint="eastAsia"/>
              </w:rPr>
              <w:t>-0.04375</w:t>
            </w:r>
          </w:p>
        </w:tc>
        <w:tc>
          <w:tcPr>
            <w:tcW w:w="1242" w:type="dxa"/>
            <w:noWrap/>
            <w:vAlign w:val="center"/>
            <w:hideMark/>
          </w:tcPr>
          <w:p w14:paraId="56C1C4B3" w14:textId="77777777" w:rsidR="007579F8" w:rsidRPr="001B4431" w:rsidRDefault="007579F8" w:rsidP="007579F8">
            <w:r w:rsidRPr="001B4431">
              <w:rPr>
                <w:rFonts w:hint="eastAsia"/>
              </w:rPr>
              <w:t>3.549705</w:t>
            </w:r>
          </w:p>
        </w:tc>
        <w:tc>
          <w:tcPr>
            <w:tcW w:w="1242" w:type="dxa"/>
            <w:noWrap/>
            <w:vAlign w:val="center"/>
            <w:hideMark/>
          </w:tcPr>
          <w:p w14:paraId="62A3F685" w14:textId="77777777" w:rsidR="007579F8" w:rsidRPr="001B4431" w:rsidRDefault="007579F8" w:rsidP="007579F8">
            <w:r w:rsidRPr="001B4431">
              <w:rPr>
                <w:rFonts w:hint="eastAsia"/>
              </w:rPr>
              <w:t>0.000425</w:t>
            </w:r>
          </w:p>
        </w:tc>
        <w:tc>
          <w:tcPr>
            <w:tcW w:w="1242" w:type="dxa"/>
            <w:noWrap/>
            <w:vAlign w:val="center"/>
            <w:hideMark/>
          </w:tcPr>
          <w:p w14:paraId="473530F2" w14:textId="77777777" w:rsidR="007579F8" w:rsidRPr="001B4431" w:rsidRDefault="007579F8" w:rsidP="007579F8">
            <w:r w:rsidRPr="001B4431">
              <w:rPr>
                <w:rFonts w:hint="eastAsia"/>
              </w:rPr>
              <w:t>0.003472</w:t>
            </w:r>
          </w:p>
        </w:tc>
        <w:tc>
          <w:tcPr>
            <w:tcW w:w="1243" w:type="dxa"/>
            <w:noWrap/>
            <w:vAlign w:val="center"/>
            <w:hideMark/>
          </w:tcPr>
          <w:p w14:paraId="5EA38B94" w14:textId="77777777" w:rsidR="007579F8" w:rsidRPr="001B4431" w:rsidRDefault="007579F8" w:rsidP="007579F8">
            <w:r w:rsidRPr="001B4431">
              <w:rPr>
                <w:rFonts w:hint="eastAsia"/>
              </w:rPr>
              <w:t>-0.51344</w:t>
            </w:r>
          </w:p>
        </w:tc>
      </w:tr>
      <w:tr w:rsidR="007579F8" w:rsidRPr="001B4431" w14:paraId="20511468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6DEB5794" w14:textId="77777777" w:rsidR="007579F8" w:rsidRPr="001B4431" w:rsidRDefault="007579F8" w:rsidP="007579F8">
            <w:r w:rsidRPr="001B4431">
              <w:rPr>
                <w:rFonts w:hint="eastAsia"/>
              </w:rPr>
              <w:t>HALLMARK_REACTIVE_OXYGEN_SPECIES_PATHWAY</w:t>
            </w:r>
          </w:p>
        </w:tc>
        <w:tc>
          <w:tcPr>
            <w:tcW w:w="1242" w:type="dxa"/>
            <w:noWrap/>
            <w:vAlign w:val="center"/>
            <w:hideMark/>
          </w:tcPr>
          <w:p w14:paraId="788BB27C" w14:textId="77777777" w:rsidR="007579F8" w:rsidRPr="001B4431" w:rsidRDefault="007579F8" w:rsidP="007579F8">
            <w:r w:rsidRPr="001B4431">
              <w:rPr>
                <w:rFonts w:hint="eastAsia"/>
              </w:rPr>
              <w:t>-0.09306</w:t>
            </w:r>
          </w:p>
        </w:tc>
        <w:tc>
          <w:tcPr>
            <w:tcW w:w="1242" w:type="dxa"/>
            <w:noWrap/>
            <w:vAlign w:val="center"/>
            <w:hideMark/>
          </w:tcPr>
          <w:p w14:paraId="224B4AA4" w14:textId="77777777" w:rsidR="007579F8" w:rsidRPr="001B4431" w:rsidRDefault="007579F8" w:rsidP="007579F8">
            <w:r w:rsidRPr="001B4431">
              <w:rPr>
                <w:rFonts w:hint="eastAsia"/>
              </w:rPr>
              <w:t>-0.05325</w:t>
            </w:r>
          </w:p>
        </w:tc>
        <w:tc>
          <w:tcPr>
            <w:tcW w:w="1242" w:type="dxa"/>
            <w:noWrap/>
            <w:vAlign w:val="center"/>
            <w:hideMark/>
          </w:tcPr>
          <w:p w14:paraId="3D7B3857" w14:textId="77777777" w:rsidR="007579F8" w:rsidRPr="001B4431" w:rsidRDefault="007579F8" w:rsidP="007579F8">
            <w:r w:rsidRPr="001B4431">
              <w:rPr>
                <w:rFonts w:hint="eastAsia"/>
              </w:rPr>
              <w:t>-3.49492</w:t>
            </w:r>
          </w:p>
        </w:tc>
        <w:tc>
          <w:tcPr>
            <w:tcW w:w="1242" w:type="dxa"/>
            <w:noWrap/>
            <w:vAlign w:val="center"/>
            <w:hideMark/>
          </w:tcPr>
          <w:p w14:paraId="3B2D3560" w14:textId="77777777" w:rsidR="007579F8" w:rsidRPr="001B4431" w:rsidRDefault="007579F8" w:rsidP="007579F8">
            <w:r w:rsidRPr="001B4431">
              <w:rPr>
                <w:rFonts w:hint="eastAsia"/>
              </w:rPr>
              <w:t>0.00052</w:t>
            </w:r>
          </w:p>
        </w:tc>
        <w:tc>
          <w:tcPr>
            <w:tcW w:w="1242" w:type="dxa"/>
            <w:noWrap/>
            <w:vAlign w:val="center"/>
            <w:hideMark/>
          </w:tcPr>
          <w:p w14:paraId="50658090" w14:textId="77777777" w:rsidR="007579F8" w:rsidRPr="001B4431" w:rsidRDefault="007579F8" w:rsidP="007579F8">
            <w:r w:rsidRPr="001B4431">
              <w:rPr>
                <w:rFonts w:hint="eastAsia"/>
              </w:rPr>
              <w:t>0.003639</w:t>
            </w:r>
          </w:p>
        </w:tc>
        <w:tc>
          <w:tcPr>
            <w:tcW w:w="1243" w:type="dxa"/>
            <w:noWrap/>
            <w:vAlign w:val="center"/>
            <w:hideMark/>
          </w:tcPr>
          <w:p w14:paraId="6101E23C" w14:textId="77777777" w:rsidR="007579F8" w:rsidRPr="001B4431" w:rsidRDefault="007579F8" w:rsidP="007579F8">
            <w:r w:rsidRPr="001B4431">
              <w:rPr>
                <w:rFonts w:hint="eastAsia"/>
              </w:rPr>
              <w:t>-0.69852</w:t>
            </w:r>
          </w:p>
        </w:tc>
      </w:tr>
      <w:tr w:rsidR="007579F8" w:rsidRPr="001B4431" w14:paraId="772C1654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61888FE1" w14:textId="77777777" w:rsidR="007579F8" w:rsidRPr="001B4431" w:rsidRDefault="007579F8" w:rsidP="007579F8">
            <w:r w:rsidRPr="001B4431">
              <w:rPr>
                <w:rFonts w:hint="eastAsia"/>
              </w:rPr>
              <w:t>HALLMARK_P53_PATHWAY</w:t>
            </w:r>
          </w:p>
        </w:tc>
        <w:tc>
          <w:tcPr>
            <w:tcW w:w="1242" w:type="dxa"/>
            <w:noWrap/>
            <w:vAlign w:val="center"/>
            <w:hideMark/>
          </w:tcPr>
          <w:p w14:paraId="4F048A1F" w14:textId="77777777" w:rsidR="007579F8" w:rsidRPr="001B4431" w:rsidRDefault="007579F8" w:rsidP="007579F8">
            <w:r w:rsidRPr="001B4431">
              <w:rPr>
                <w:rFonts w:hint="eastAsia"/>
              </w:rPr>
              <w:t>-0.05796</w:t>
            </w:r>
          </w:p>
        </w:tc>
        <w:tc>
          <w:tcPr>
            <w:tcW w:w="1242" w:type="dxa"/>
            <w:noWrap/>
            <w:vAlign w:val="center"/>
            <w:hideMark/>
          </w:tcPr>
          <w:p w14:paraId="7C33A9DD" w14:textId="77777777" w:rsidR="007579F8" w:rsidRPr="001B4431" w:rsidRDefault="007579F8" w:rsidP="007579F8">
            <w:r w:rsidRPr="001B4431">
              <w:rPr>
                <w:rFonts w:hint="eastAsia"/>
              </w:rPr>
              <w:t>-0.04602</w:t>
            </w:r>
          </w:p>
        </w:tc>
        <w:tc>
          <w:tcPr>
            <w:tcW w:w="1242" w:type="dxa"/>
            <w:noWrap/>
            <w:vAlign w:val="center"/>
            <w:hideMark/>
          </w:tcPr>
          <w:p w14:paraId="650884FC" w14:textId="77777777" w:rsidR="007579F8" w:rsidRPr="001B4431" w:rsidRDefault="007579F8" w:rsidP="007579F8">
            <w:r w:rsidRPr="001B4431">
              <w:rPr>
                <w:rFonts w:hint="eastAsia"/>
              </w:rPr>
              <w:t>-3.27239</w:t>
            </w:r>
          </w:p>
        </w:tc>
        <w:tc>
          <w:tcPr>
            <w:tcW w:w="1242" w:type="dxa"/>
            <w:noWrap/>
            <w:vAlign w:val="center"/>
            <w:hideMark/>
          </w:tcPr>
          <w:p w14:paraId="12E2A193" w14:textId="77777777" w:rsidR="007579F8" w:rsidRPr="001B4431" w:rsidRDefault="007579F8" w:rsidP="007579F8">
            <w:r w:rsidRPr="001B4431">
              <w:rPr>
                <w:rFonts w:hint="eastAsia"/>
              </w:rPr>
              <w:t>0.001146</w:t>
            </w:r>
          </w:p>
        </w:tc>
        <w:tc>
          <w:tcPr>
            <w:tcW w:w="1242" w:type="dxa"/>
            <w:noWrap/>
            <w:vAlign w:val="center"/>
            <w:hideMark/>
          </w:tcPr>
          <w:p w14:paraId="1B5D38B4" w14:textId="77777777" w:rsidR="007579F8" w:rsidRPr="001B4431" w:rsidRDefault="007579F8" w:rsidP="007579F8">
            <w:r w:rsidRPr="001B4431">
              <w:rPr>
                <w:rFonts w:hint="eastAsia"/>
              </w:rPr>
              <w:t>0.006604</w:t>
            </w:r>
          </w:p>
        </w:tc>
        <w:tc>
          <w:tcPr>
            <w:tcW w:w="1243" w:type="dxa"/>
            <w:noWrap/>
            <w:vAlign w:val="center"/>
            <w:hideMark/>
          </w:tcPr>
          <w:p w14:paraId="625522FC" w14:textId="77777777" w:rsidR="007579F8" w:rsidRPr="001B4431" w:rsidRDefault="007579F8" w:rsidP="007579F8">
            <w:r w:rsidRPr="001B4431">
              <w:rPr>
                <w:rFonts w:hint="eastAsia"/>
              </w:rPr>
              <w:t>-1.42216</w:t>
            </w:r>
          </w:p>
        </w:tc>
      </w:tr>
      <w:tr w:rsidR="007579F8" w:rsidRPr="001B4431" w14:paraId="0931AAC1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71618D39" w14:textId="77777777" w:rsidR="007579F8" w:rsidRPr="001B4431" w:rsidRDefault="007579F8" w:rsidP="007579F8">
            <w:r w:rsidRPr="001B4431">
              <w:rPr>
                <w:rFonts w:hint="eastAsia"/>
              </w:rPr>
              <w:t>HALLMARK_APICAL_JUNCTION</w:t>
            </w:r>
          </w:p>
        </w:tc>
        <w:tc>
          <w:tcPr>
            <w:tcW w:w="1242" w:type="dxa"/>
            <w:noWrap/>
            <w:vAlign w:val="center"/>
            <w:hideMark/>
          </w:tcPr>
          <w:p w14:paraId="4673B586" w14:textId="77777777" w:rsidR="007579F8" w:rsidRPr="001B4431" w:rsidRDefault="007579F8" w:rsidP="007579F8">
            <w:r w:rsidRPr="001B4431">
              <w:rPr>
                <w:rFonts w:hint="eastAsia"/>
              </w:rPr>
              <w:t>-0.06729</w:t>
            </w:r>
          </w:p>
        </w:tc>
        <w:tc>
          <w:tcPr>
            <w:tcW w:w="1242" w:type="dxa"/>
            <w:noWrap/>
            <w:vAlign w:val="center"/>
            <w:hideMark/>
          </w:tcPr>
          <w:p w14:paraId="6007AC38" w14:textId="77777777" w:rsidR="007579F8" w:rsidRPr="001B4431" w:rsidRDefault="007579F8" w:rsidP="007579F8">
            <w:r w:rsidRPr="001B4431">
              <w:rPr>
                <w:rFonts w:hint="eastAsia"/>
              </w:rPr>
              <w:t>-0.04485</w:t>
            </w:r>
          </w:p>
        </w:tc>
        <w:tc>
          <w:tcPr>
            <w:tcW w:w="1242" w:type="dxa"/>
            <w:noWrap/>
            <w:vAlign w:val="center"/>
            <w:hideMark/>
          </w:tcPr>
          <w:p w14:paraId="2166D8AE" w14:textId="77777777" w:rsidR="007579F8" w:rsidRPr="001B4431" w:rsidRDefault="007579F8" w:rsidP="007579F8">
            <w:r w:rsidRPr="001B4431">
              <w:rPr>
                <w:rFonts w:hint="eastAsia"/>
              </w:rPr>
              <w:t>-3.25598</w:t>
            </w:r>
          </w:p>
        </w:tc>
        <w:tc>
          <w:tcPr>
            <w:tcW w:w="1242" w:type="dxa"/>
            <w:noWrap/>
            <w:vAlign w:val="center"/>
            <w:hideMark/>
          </w:tcPr>
          <w:p w14:paraId="01935A1D" w14:textId="77777777" w:rsidR="007579F8" w:rsidRPr="001B4431" w:rsidRDefault="007579F8" w:rsidP="007579F8">
            <w:r w:rsidRPr="001B4431">
              <w:rPr>
                <w:rFonts w:hint="eastAsia"/>
              </w:rPr>
              <w:t>0.001213</w:t>
            </w:r>
          </w:p>
        </w:tc>
        <w:tc>
          <w:tcPr>
            <w:tcW w:w="1242" w:type="dxa"/>
            <w:noWrap/>
            <w:vAlign w:val="center"/>
            <w:hideMark/>
          </w:tcPr>
          <w:p w14:paraId="0CF4C848" w14:textId="77777777" w:rsidR="007579F8" w:rsidRPr="001B4431" w:rsidRDefault="007579F8" w:rsidP="007579F8">
            <w:r w:rsidRPr="001B4431">
              <w:rPr>
                <w:rFonts w:hint="eastAsia"/>
              </w:rPr>
              <w:t>0.006604</w:t>
            </w:r>
          </w:p>
        </w:tc>
        <w:tc>
          <w:tcPr>
            <w:tcW w:w="1243" w:type="dxa"/>
            <w:noWrap/>
            <w:vAlign w:val="center"/>
            <w:hideMark/>
          </w:tcPr>
          <w:p w14:paraId="25B4190C" w14:textId="77777777" w:rsidR="007579F8" w:rsidRPr="001B4431" w:rsidRDefault="007579F8" w:rsidP="007579F8">
            <w:r w:rsidRPr="001B4431">
              <w:rPr>
                <w:rFonts w:hint="eastAsia"/>
              </w:rPr>
              <w:t>-1.47372</w:t>
            </w:r>
          </w:p>
        </w:tc>
      </w:tr>
      <w:tr w:rsidR="007579F8" w:rsidRPr="001B4431" w14:paraId="6971AD9F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51707196" w14:textId="77777777" w:rsidR="007579F8" w:rsidRPr="001B4431" w:rsidRDefault="007579F8" w:rsidP="007579F8">
            <w:r w:rsidRPr="001B4431">
              <w:rPr>
                <w:rFonts w:hint="eastAsia"/>
              </w:rPr>
              <w:t>HALLMARK_MYC_TARGETS_V2</w:t>
            </w:r>
          </w:p>
        </w:tc>
        <w:tc>
          <w:tcPr>
            <w:tcW w:w="1242" w:type="dxa"/>
            <w:noWrap/>
            <w:vAlign w:val="center"/>
            <w:hideMark/>
          </w:tcPr>
          <w:p w14:paraId="61C263EA" w14:textId="77777777" w:rsidR="007579F8" w:rsidRPr="001B4431" w:rsidRDefault="007579F8" w:rsidP="007579F8">
            <w:r w:rsidRPr="001B4431">
              <w:rPr>
                <w:rFonts w:hint="eastAsia"/>
              </w:rPr>
              <w:t>-0.10783</w:t>
            </w:r>
          </w:p>
        </w:tc>
        <w:tc>
          <w:tcPr>
            <w:tcW w:w="1242" w:type="dxa"/>
            <w:noWrap/>
            <w:vAlign w:val="center"/>
            <w:hideMark/>
          </w:tcPr>
          <w:p w14:paraId="797FF70C" w14:textId="77777777" w:rsidR="007579F8" w:rsidRPr="001B4431" w:rsidRDefault="007579F8" w:rsidP="007579F8">
            <w:r w:rsidRPr="001B4431">
              <w:rPr>
                <w:rFonts w:hint="eastAsia"/>
              </w:rPr>
              <w:t>-0.03554</w:t>
            </w:r>
          </w:p>
        </w:tc>
        <w:tc>
          <w:tcPr>
            <w:tcW w:w="1242" w:type="dxa"/>
            <w:noWrap/>
            <w:vAlign w:val="center"/>
            <w:hideMark/>
          </w:tcPr>
          <w:p w14:paraId="3D358EE8" w14:textId="77777777" w:rsidR="007579F8" w:rsidRPr="001B4431" w:rsidRDefault="007579F8" w:rsidP="007579F8">
            <w:r w:rsidRPr="001B4431">
              <w:rPr>
                <w:rFonts w:hint="eastAsia"/>
              </w:rPr>
              <w:t>-3.00083</w:t>
            </w:r>
          </w:p>
        </w:tc>
        <w:tc>
          <w:tcPr>
            <w:tcW w:w="1242" w:type="dxa"/>
            <w:noWrap/>
            <w:vAlign w:val="center"/>
            <w:hideMark/>
          </w:tcPr>
          <w:p w14:paraId="4AB82463" w14:textId="77777777" w:rsidR="007579F8" w:rsidRPr="001B4431" w:rsidRDefault="007579F8" w:rsidP="007579F8">
            <w:r w:rsidRPr="001B4431">
              <w:rPr>
                <w:rFonts w:hint="eastAsia"/>
              </w:rPr>
              <w:t>0.002838</w:t>
            </w:r>
          </w:p>
        </w:tc>
        <w:tc>
          <w:tcPr>
            <w:tcW w:w="1242" w:type="dxa"/>
            <w:noWrap/>
            <w:vAlign w:val="center"/>
            <w:hideMark/>
          </w:tcPr>
          <w:p w14:paraId="1558B618" w14:textId="77777777" w:rsidR="007579F8" w:rsidRPr="001B4431" w:rsidRDefault="007579F8" w:rsidP="007579F8">
            <w:r w:rsidRPr="001B4431">
              <w:rPr>
                <w:rFonts w:hint="eastAsia"/>
              </w:rPr>
              <w:t>0.013905</w:t>
            </w:r>
          </w:p>
        </w:tc>
        <w:tc>
          <w:tcPr>
            <w:tcW w:w="1243" w:type="dxa"/>
            <w:noWrap/>
            <w:vAlign w:val="center"/>
            <w:hideMark/>
          </w:tcPr>
          <w:p w14:paraId="074E7F2E" w14:textId="77777777" w:rsidR="007579F8" w:rsidRPr="001B4431" w:rsidRDefault="007579F8" w:rsidP="007579F8">
            <w:r w:rsidRPr="001B4431">
              <w:rPr>
                <w:rFonts w:hint="eastAsia"/>
              </w:rPr>
              <w:t>-2.2436</w:t>
            </w:r>
          </w:p>
        </w:tc>
      </w:tr>
      <w:tr w:rsidR="007579F8" w:rsidRPr="001B4431" w14:paraId="651C249C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491EA984" w14:textId="77777777" w:rsidR="007579F8" w:rsidRPr="001B4431" w:rsidRDefault="007579F8" w:rsidP="007579F8">
            <w:r w:rsidRPr="001B4431">
              <w:rPr>
                <w:rFonts w:hint="eastAsia"/>
              </w:rPr>
              <w:t>HALLMARK_WNT_BETA_CATENIN_SIGNALING</w:t>
            </w:r>
          </w:p>
        </w:tc>
        <w:tc>
          <w:tcPr>
            <w:tcW w:w="1242" w:type="dxa"/>
            <w:noWrap/>
            <w:vAlign w:val="center"/>
            <w:hideMark/>
          </w:tcPr>
          <w:p w14:paraId="385A175A" w14:textId="77777777" w:rsidR="007579F8" w:rsidRPr="001B4431" w:rsidRDefault="007579F8" w:rsidP="007579F8">
            <w:r w:rsidRPr="001B4431">
              <w:rPr>
                <w:rFonts w:hint="eastAsia"/>
              </w:rPr>
              <w:t>-0.05728</w:t>
            </w:r>
          </w:p>
        </w:tc>
        <w:tc>
          <w:tcPr>
            <w:tcW w:w="1242" w:type="dxa"/>
            <w:noWrap/>
            <w:vAlign w:val="center"/>
            <w:hideMark/>
          </w:tcPr>
          <w:p w14:paraId="733EAED6" w14:textId="77777777" w:rsidR="007579F8" w:rsidRPr="001B4431" w:rsidRDefault="007579F8" w:rsidP="007579F8">
            <w:r w:rsidRPr="001B4431">
              <w:rPr>
                <w:rFonts w:hint="eastAsia"/>
              </w:rPr>
              <w:t>-0.05137</w:t>
            </w:r>
          </w:p>
        </w:tc>
        <w:tc>
          <w:tcPr>
            <w:tcW w:w="1242" w:type="dxa"/>
            <w:noWrap/>
            <w:vAlign w:val="center"/>
            <w:hideMark/>
          </w:tcPr>
          <w:p w14:paraId="46C62B19" w14:textId="77777777" w:rsidR="007579F8" w:rsidRPr="001B4431" w:rsidRDefault="007579F8" w:rsidP="007579F8">
            <w:r w:rsidRPr="001B4431">
              <w:rPr>
                <w:rFonts w:hint="eastAsia"/>
              </w:rPr>
              <w:t>-2.68989</w:t>
            </w:r>
          </w:p>
        </w:tc>
        <w:tc>
          <w:tcPr>
            <w:tcW w:w="1242" w:type="dxa"/>
            <w:noWrap/>
            <w:vAlign w:val="center"/>
            <w:hideMark/>
          </w:tcPr>
          <w:p w14:paraId="3B703287" w14:textId="77777777" w:rsidR="007579F8" w:rsidRPr="001B4431" w:rsidRDefault="007579F8" w:rsidP="007579F8">
            <w:r w:rsidRPr="001B4431">
              <w:rPr>
                <w:rFonts w:hint="eastAsia"/>
              </w:rPr>
              <w:t>0.007406</w:t>
            </w:r>
          </w:p>
        </w:tc>
        <w:tc>
          <w:tcPr>
            <w:tcW w:w="1242" w:type="dxa"/>
            <w:noWrap/>
            <w:vAlign w:val="center"/>
            <w:hideMark/>
          </w:tcPr>
          <w:p w14:paraId="5A4F33B7" w14:textId="77777777" w:rsidR="007579F8" w:rsidRPr="001B4431" w:rsidRDefault="007579F8" w:rsidP="007579F8">
            <w:r w:rsidRPr="001B4431">
              <w:rPr>
                <w:rFonts w:hint="eastAsia"/>
              </w:rPr>
              <w:t>0.031379</w:t>
            </w:r>
          </w:p>
        </w:tc>
        <w:tc>
          <w:tcPr>
            <w:tcW w:w="1243" w:type="dxa"/>
            <w:noWrap/>
            <w:vAlign w:val="center"/>
            <w:hideMark/>
          </w:tcPr>
          <w:p w14:paraId="2B7FE90B" w14:textId="77777777" w:rsidR="007579F8" w:rsidRPr="001B4431" w:rsidRDefault="007579F8" w:rsidP="007579F8">
            <w:r w:rsidRPr="001B4431">
              <w:rPr>
                <w:rFonts w:hint="eastAsia"/>
              </w:rPr>
              <w:t>-3.09999</w:t>
            </w:r>
          </w:p>
        </w:tc>
      </w:tr>
      <w:tr w:rsidR="007579F8" w:rsidRPr="001B4431" w14:paraId="34DB09C4" w14:textId="77777777" w:rsidTr="007579F8">
        <w:trPr>
          <w:trHeight w:val="276"/>
        </w:trPr>
        <w:tc>
          <w:tcPr>
            <w:tcW w:w="6292" w:type="dxa"/>
            <w:noWrap/>
            <w:vAlign w:val="center"/>
            <w:hideMark/>
          </w:tcPr>
          <w:p w14:paraId="03B557CE" w14:textId="77777777" w:rsidR="007579F8" w:rsidRPr="001B4431" w:rsidRDefault="007579F8" w:rsidP="007579F8">
            <w:r w:rsidRPr="001B4431">
              <w:rPr>
                <w:rFonts w:hint="eastAsia"/>
              </w:rPr>
              <w:t>HALLMARK_ESTROGEN_RESPONSE_LATE</w:t>
            </w:r>
          </w:p>
        </w:tc>
        <w:tc>
          <w:tcPr>
            <w:tcW w:w="1242" w:type="dxa"/>
            <w:noWrap/>
            <w:vAlign w:val="center"/>
            <w:hideMark/>
          </w:tcPr>
          <w:p w14:paraId="5EF63939" w14:textId="77777777" w:rsidR="007579F8" w:rsidRPr="001B4431" w:rsidRDefault="007579F8" w:rsidP="007579F8">
            <w:r w:rsidRPr="001B4431">
              <w:rPr>
                <w:rFonts w:hint="eastAsia"/>
              </w:rPr>
              <w:t>-0.05195</w:t>
            </w:r>
          </w:p>
        </w:tc>
        <w:tc>
          <w:tcPr>
            <w:tcW w:w="1242" w:type="dxa"/>
            <w:noWrap/>
            <w:vAlign w:val="center"/>
            <w:hideMark/>
          </w:tcPr>
          <w:p w14:paraId="26FE332C" w14:textId="77777777" w:rsidR="007579F8" w:rsidRPr="001B4431" w:rsidRDefault="007579F8" w:rsidP="007579F8">
            <w:r w:rsidRPr="001B4431">
              <w:rPr>
                <w:rFonts w:hint="eastAsia"/>
              </w:rPr>
              <w:t>-0.04436</w:t>
            </w:r>
          </w:p>
        </w:tc>
        <w:tc>
          <w:tcPr>
            <w:tcW w:w="1242" w:type="dxa"/>
            <w:noWrap/>
            <w:vAlign w:val="center"/>
            <w:hideMark/>
          </w:tcPr>
          <w:p w14:paraId="00FDF54E" w14:textId="77777777" w:rsidR="007579F8" w:rsidRPr="001B4431" w:rsidRDefault="007579F8" w:rsidP="007579F8">
            <w:r w:rsidRPr="001B4431">
              <w:rPr>
                <w:rFonts w:hint="eastAsia"/>
              </w:rPr>
              <w:t>-2.67734</w:t>
            </w:r>
          </w:p>
        </w:tc>
        <w:tc>
          <w:tcPr>
            <w:tcW w:w="1242" w:type="dxa"/>
            <w:noWrap/>
            <w:vAlign w:val="center"/>
            <w:hideMark/>
          </w:tcPr>
          <w:p w14:paraId="29B86E67" w14:textId="77777777" w:rsidR="007579F8" w:rsidRPr="001B4431" w:rsidRDefault="007579F8" w:rsidP="007579F8">
            <w:r w:rsidRPr="001B4431">
              <w:rPr>
                <w:rFonts w:hint="eastAsia"/>
              </w:rPr>
              <w:t>0.007685</w:t>
            </w:r>
          </w:p>
        </w:tc>
        <w:tc>
          <w:tcPr>
            <w:tcW w:w="1242" w:type="dxa"/>
            <w:noWrap/>
            <w:vAlign w:val="center"/>
            <w:hideMark/>
          </w:tcPr>
          <w:p w14:paraId="237040AF" w14:textId="77777777" w:rsidR="007579F8" w:rsidRPr="001B4431" w:rsidRDefault="007579F8" w:rsidP="007579F8">
            <w:r w:rsidRPr="001B4431">
              <w:rPr>
                <w:rFonts w:hint="eastAsia"/>
              </w:rPr>
              <w:t>0.031379</w:t>
            </w:r>
          </w:p>
        </w:tc>
        <w:tc>
          <w:tcPr>
            <w:tcW w:w="1243" w:type="dxa"/>
            <w:noWrap/>
            <w:vAlign w:val="center"/>
            <w:hideMark/>
          </w:tcPr>
          <w:p w14:paraId="246E41B2" w14:textId="77777777" w:rsidR="007579F8" w:rsidRPr="001B4431" w:rsidRDefault="007579F8" w:rsidP="007579F8">
            <w:r w:rsidRPr="001B4431">
              <w:rPr>
                <w:rFonts w:hint="eastAsia"/>
              </w:rPr>
              <w:t>-3.13268</w:t>
            </w:r>
          </w:p>
        </w:tc>
      </w:tr>
    </w:tbl>
    <w:p w14:paraId="3B4610D9" w14:textId="77777777" w:rsidR="007579F8" w:rsidRDefault="007579F8"/>
    <w:sectPr w:rsidR="007579F8" w:rsidSect="001B44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06D33" w14:textId="77777777" w:rsidR="00CA377E" w:rsidRDefault="00CA377E" w:rsidP="001B4431">
      <w:r>
        <w:separator/>
      </w:r>
    </w:p>
  </w:endnote>
  <w:endnote w:type="continuationSeparator" w:id="0">
    <w:p w14:paraId="298DC789" w14:textId="77777777" w:rsidR="00CA377E" w:rsidRDefault="00CA377E" w:rsidP="001B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0E74C" w14:textId="77777777" w:rsidR="00CA377E" w:rsidRDefault="00CA377E" w:rsidP="001B4431">
      <w:r>
        <w:separator/>
      </w:r>
    </w:p>
  </w:footnote>
  <w:footnote w:type="continuationSeparator" w:id="0">
    <w:p w14:paraId="0A6BCA46" w14:textId="77777777" w:rsidR="00CA377E" w:rsidRDefault="00CA377E" w:rsidP="001B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D8F"/>
    <w:rsid w:val="001B4431"/>
    <w:rsid w:val="001E7D8F"/>
    <w:rsid w:val="00331378"/>
    <w:rsid w:val="007579F8"/>
    <w:rsid w:val="00816CBE"/>
    <w:rsid w:val="008B6776"/>
    <w:rsid w:val="00BC3502"/>
    <w:rsid w:val="00CA377E"/>
    <w:rsid w:val="00DE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2F7ED"/>
  <w15:chartTrackingRefBased/>
  <w15:docId w15:val="{87F703ED-D2F9-43DA-BEDF-04D9FBF2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4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431"/>
    <w:rPr>
      <w:sz w:val="18"/>
      <w:szCs w:val="18"/>
    </w:rPr>
  </w:style>
  <w:style w:type="table" w:styleId="a7">
    <w:name w:val="Table Grid"/>
    <w:basedOn w:val="a1"/>
    <w:uiPriority w:val="39"/>
    <w:rsid w:val="001B4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8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ai</dc:creator>
  <cp:keywords/>
  <dc:description/>
  <cp:lastModifiedBy>Wang Shuai</cp:lastModifiedBy>
  <cp:revision>6</cp:revision>
  <dcterms:created xsi:type="dcterms:W3CDTF">2023-05-15T11:04:00Z</dcterms:created>
  <dcterms:modified xsi:type="dcterms:W3CDTF">2023-08-15T14:05:00Z</dcterms:modified>
</cp:coreProperties>
</file>